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1A697" w14:textId="77777777" w:rsidR="00517B03" w:rsidRPr="00517B03" w:rsidRDefault="00517B03" w:rsidP="00517B03">
      <w:pPr>
        <w:spacing w:line="276" w:lineRule="auto"/>
        <w:rPr>
          <w:rFonts w:ascii="Times New Roman" w:eastAsia="Times New Roman" w:hAnsi="Times New Roman" w:cs="Times New Roman"/>
        </w:rPr>
      </w:pPr>
      <w:r w:rsidRPr="00517B0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2 Table.</w:t>
      </w:r>
      <w:r w:rsidRPr="00517B0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17B0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atient characteristics in the restricted analysis.</w:t>
      </w:r>
      <w:r w:rsidRPr="00517B0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 restriction is to the 100873 patients who have a diagnosis of AUD, stratified by patients who did and did not receive disulfiram in the study period. Notation for number of patients: N (%); IQR = Interquartile range.</w:t>
      </w:r>
    </w:p>
    <w:p w14:paraId="0E235829" w14:textId="64F0CE3D" w:rsidR="00DD5CE7" w:rsidRDefault="00DD5CE7"/>
    <w:tbl>
      <w:tblPr>
        <w:tblW w:w="0" w:type="auto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876"/>
        <w:gridCol w:w="2302"/>
        <w:gridCol w:w="2302"/>
      </w:tblGrid>
      <w:tr w:rsidR="00517B03" w:rsidRPr="00517B03" w14:paraId="6585EF07" w14:textId="77777777" w:rsidTr="00517B03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9EBD5E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Characteristics</w:t>
            </w:r>
          </w:p>
        </w:tc>
        <w:tc>
          <w:tcPr>
            <w:tcW w:w="187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D37ADE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 Analytic Sample</w:t>
            </w:r>
          </w:p>
        </w:tc>
        <w:tc>
          <w:tcPr>
            <w:tcW w:w="230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1D6793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ver Treated with Disulfiram</w:t>
            </w:r>
          </w:p>
        </w:tc>
        <w:tc>
          <w:tcPr>
            <w:tcW w:w="230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1B2C79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ed with Disulfiram</w:t>
            </w:r>
          </w:p>
        </w:tc>
      </w:tr>
      <w:tr w:rsidR="00517B03" w:rsidRPr="00517B03" w14:paraId="5E4A78AE" w14:textId="77777777" w:rsidTr="00517B03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2FCDE9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1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FB52D6" w14:textId="04152E68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A5CADC" w14:textId="3BA1F584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644225" w14:textId="4F54A976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3</w:t>
            </w:r>
          </w:p>
        </w:tc>
      </w:tr>
      <w:tr w:rsidR="00517B03" w:rsidRPr="00517B03" w14:paraId="3089A3F2" w14:textId="77777777" w:rsidTr="00517B03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0492FC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median [IQR])</w:t>
            </w:r>
          </w:p>
        </w:tc>
        <w:tc>
          <w:tcPr>
            <w:tcW w:w="1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87BD57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[47, 68]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78CBF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[48, 68]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5F4292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[39, 60]</w:t>
            </w:r>
          </w:p>
        </w:tc>
      </w:tr>
      <w:tr w:rsidR="00517B03" w:rsidRPr="00517B03" w14:paraId="15549474" w14:textId="77777777" w:rsidTr="00517B03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634AA4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 (%)</w:t>
            </w:r>
          </w:p>
        </w:tc>
        <w:tc>
          <w:tcPr>
            <w:tcW w:w="1876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33333F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41BE2C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295FFE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03" w:rsidRPr="00517B03" w14:paraId="1D137ABC" w14:textId="77777777" w:rsidTr="00517B03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CFDF4F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ale</w:t>
            </w:r>
          </w:p>
        </w:tc>
        <w:tc>
          <w:tcPr>
            <w:tcW w:w="1876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B6CA3F" w14:textId="58DBE3C3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1 (92.8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797F9E" w14:textId="06BD8304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3 (92.8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21BB1A" w14:textId="2F57D565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8 (92.6)</w:t>
            </w:r>
          </w:p>
        </w:tc>
      </w:tr>
      <w:tr w:rsidR="00517B03" w:rsidRPr="00517B03" w14:paraId="285C1B08" w14:textId="77777777" w:rsidTr="00517B03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58512C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emale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2EB46A" w14:textId="57A24C39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 (7.2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CC1F85" w14:textId="0852F9F5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7 (7.2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E2296D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 (7.4)</w:t>
            </w:r>
          </w:p>
        </w:tc>
      </w:tr>
      <w:tr w:rsidR="00517B03" w:rsidRPr="00517B03" w14:paraId="7F2A8A59" w14:textId="77777777" w:rsidTr="00517B03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85D2FA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/Ethnicity (%)</w:t>
            </w:r>
          </w:p>
        </w:tc>
        <w:tc>
          <w:tcPr>
            <w:tcW w:w="1876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BAF30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7CB3B5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06F67B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03" w:rsidRPr="00517B03" w14:paraId="4F9CE2A4" w14:textId="77777777" w:rsidTr="00517B03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0A64FB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n-Hispanic White</w:t>
            </w:r>
          </w:p>
        </w:tc>
        <w:tc>
          <w:tcPr>
            <w:tcW w:w="1876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D0B359" w14:textId="724BD7E9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 (55.9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7D1FB8" w14:textId="62A6F06A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8 (55.5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36AD22" w14:textId="39620C91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 (75.3)</w:t>
            </w:r>
          </w:p>
        </w:tc>
      </w:tr>
      <w:tr w:rsidR="00517B03" w:rsidRPr="00517B03" w14:paraId="4814BAF4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AF9FFE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n-Hispanic Black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99BB1F" w14:textId="0188EC66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2 (27.8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AC8B06" w14:textId="7CE1B0BC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4 (28.1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5E3B45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 (11.1)</w:t>
            </w:r>
          </w:p>
        </w:tc>
      </w:tr>
      <w:tr w:rsidR="00517B03" w:rsidRPr="00517B03" w14:paraId="6DC997E1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550A44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ispanic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77B48E" w14:textId="7946188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7 (8.8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56B455" w14:textId="1127DE91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 (8.9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50E763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 (5.9)</w:t>
            </w:r>
          </w:p>
        </w:tc>
      </w:tr>
      <w:tr w:rsidR="00517B03" w:rsidRPr="00517B03" w14:paraId="106BAC92" w14:textId="77777777" w:rsidTr="00517B03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D4878D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ther or Unknown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610CF5" w14:textId="41922D54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 (7.5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3AD996" w14:textId="1FE1C263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 (7.5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BA2D60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 (7.7)</w:t>
            </w:r>
          </w:p>
        </w:tc>
      </w:tr>
      <w:tr w:rsidR="00517B03" w:rsidRPr="00517B03" w14:paraId="0E1FA9E4" w14:textId="77777777" w:rsidTr="00517B03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C817B6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 (%)</w:t>
            </w:r>
          </w:p>
        </w:tc>
        <w:tc>
          <w:tcPr>
            <w:tcW w:w="1876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425D36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FEAE05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66C1A4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03" w:rsidRPr="00517B03" w14:paraId="04E5FDCB" w14:textId="77777777" w:rsidTr="00517B03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C5464C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tinental</w:t>
            </w:r>
          </w:p>
        </w:tc>
        <w:tc>
          <w:tcPr>
            <w:tcW w:w="1876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26D3D5" w14:textId="32EB25C2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 (16.0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9986E5" w14:textId="02145C7F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 (16.1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D8C40D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 (11.3)</w:t>
            </w:r>
          </w:p>
        </w:tc>
      </w:tr>
      <w:tr w:rsidR="00517B03" w:rsidRPr="00517B03" w14:paraId="49CC8EC7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460AC6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idwest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17FFFB" w14:textId="622D1F85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6 (21.7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C426E9" w14:textId="781F11AC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 (21.6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15939C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 (29.2)</w:t>
            </w:r>
          </w:p>
        </w:tc>
      </w:tr>
      <w:tr w:rsidR="00517B03" w:rsidRPr="00517B03" w14:paraId="4C9658AC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8E5098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rth Atlantic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B6AB10" w14:textId="5AF5FAF4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 (23.4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CD6878" w14:textId="29A94C11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 (23.4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2D8D65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 (25.5)</w:t>
            </w:r>
          </w:p>
        </w:tc>
      </w:tr>
      <w:tr w:rsidR="00517B03" w:rsidRPr="00517B03" w14:paraId="2186D6E8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D4976D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acific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C1FB5F" w14:textId="5ED7F174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4 (17.9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D5765B" w14:textId="1D56E1B5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 (17.8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2A4ADC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 (20.2)</w:t>
            </w:r>
          </w:p>
        </w:tc>
      </w:tr>
      <w:tr w:rsidR="00517B03" w:rsidRPr="00517B03" w14:paraId="27F627A8" w14:textId="77777777" w:rsidTr="00517B03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EF34DB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utheast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CBA6B4" w14:textId="291DAC2E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 (21.0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C70582" w14:textId="726328DD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1 (21.1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2B15F4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 (13.8)</w:t>
            </w:r>
          </w:p>
        </w:tc>
      </w:tr>
      <w:tr w:rsidR="00517B03" w:rsidRPr="00517B03" w14:paraId="72000610" w14:textId="77777777" w:rsidTr="00517B03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5C0ECE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lson</w:t>
            </w:r>
            <w:proofErr w:type="spellEnd"/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core (%)</w:t>
            </w:r>
          </w:p>
        </w:tc>
        <w:tc>
          <w:tcPr>
            <w:tcW w:w="1876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B0C635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B0C322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3ACE10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03" w:rsidRPr="00517B03" w14:paraId="495AE87A" w14:textId="77777777" w:rsidTr="00517B03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F5943E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1876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44CEE3" w14:textId="6123A36A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4 (38.4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C1B56E" w14:textId="2F410089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9 (38.2)</w:t>
            </w:r>
          </w:p>
        </w:tc>
        <w:tc>
          <w:tcPr>
            <w:tcW w:w="2302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5A0411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 (47.1)</w:t>
            </w:r>
          </w:p>
        </w:tc>
      </w:tr>
      <w:tr w:rsidR="00517B03" w:rsidRPr="00517B03" w14:paraId="46632BA7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95642A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3082E9" w14:textId="6BBE583D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1 (40.3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1B14D1" w14:textId="122BAE0D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6 (40.3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FA462E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5 (42.0)</w:t>
            </w:r>
          </w:p>
        </w:tc>
      </w:tr>
      <w:tr w:rsidR="00517B03" w:rsidRPr="00517B03" w14:paraId="0BEE9CAA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8E7072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-4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7CA9E5" w14:textId="004C1F83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2 (14.9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8E7FEB" w14:textId="005D30F4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1 (15.0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CE5062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 (8.7)</w:t>
            </w:r>
          </w:p>
        </w:tc>
      </w:tr>
      <w:tr w:rsidR="00517B03" w:rsidRPr="00517B03" w14:paraId="46EA3B98" w14:textId="77777777" w:rsidTr="00517B03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FCF029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gt;=5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963CE6" w14:textId="0361A81B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 (6.4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AAFB87" w14:textId="4D48E3EF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 (6.4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8037D1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2.1)</w:t>
            </w:r>
          </w:p>
        </w:tc>
      </w:tr>
      <w:tr w:rsidR="00517B03" w:rsidRPr="00517B03" w14:paraId="3B7F47D1" w14:textId="77777777" w:rsidTr="00517B03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FD1B00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known</w:t>
            </w:r>
          </w:p>
        </w:tc>
        <w:tc>
          <w:tcPr>
            <w:tcW w:w="1876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018E3D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0.1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BA9FB0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 (0.1)</w:t>
            </w:r>
          </w:p>
        </w:tc>
        <w:tc>
          <w:tcPr>
            <w:tcW w:w="2302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8D0180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1)</w:t>
            </w:r>
          </w:p>
        </w:tc>
      </w:tr>
      <w:tr w:rsidR="00517B03" w:rsidRPr="00517B03" w14:paraId="0B77B16A" w14:textId="77777777" w:rsidTr="00517B03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F2FF3C" w14:textId="35CCE615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ve Covid-19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366043" w14:textId="547ABA2C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3.1)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17BE6A" w14:textId="7467CDA3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3.2)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F09457" w14:textId="2D4A83C3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8.4)</w:t>
            </w:r>
          </w:p>
        </w:tc>
      </w:tr>
      <w:tr w:rsidR="00517B03" w:rsidRPr="00517B03" w14:paraId="38B6741A" w14:textId="77777777" w:rsidTr="00517B03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DDE0E4" w14:textId="56187A35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ceived ≥1 Covid-19 Vaccine Do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0932D8" w14:textId="03451233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7 (12.6)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F03BCC" w14:textId="0BD7E48E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 (12.7)</w:t>
            </w:r>
          </w:p>
        </w:tc>
        <w:tc>
          <w:tcPr>
            <w:tcW w:w="23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2C4D8" w14:textId="77777777" w:rsidR="00517B03" w:rsidRPr="00517B03" w:rsidRDefault="00517B03" w:rsidP="00517B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 (11.4)</w:t>
            </w:r>
          </w:p>
        </w:tc>
      </w:tr>
    </w:tbl>
    <w:p w14:paraId="0524DCD8" w14:textId="77777777" w:rsidR="00517B03" w:rsidRDefault="00517B03"/>
    <w:sectPr w:rsidR="00517B03" w:rsidSect="00C82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03"/>
    <w:rsid w:val="00517B03"/>
    <w:rsid w:val="00C82ED2"/>
    <w:rsid w:val="00DD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12804"/>
  <w15:chartTrackingRefBased/>
  <w15:docId w15:val="{A6760EF7-F5B4-4840-B0C1-8AAE6FBB5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7B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9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1957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Judy</dc:creator>
  <cp:keywords/>
  <dc:description/>
  <cp:lastModifiedBy>Shen, Judy</cp:lastModifiedBy>
  <cp:revision>1</cp:revision>
  <dcterms:created xsi:type="dcterms:W3CDTF">2021-09-13T15:54:00Z</dcterms:created>
  <dcterms:modified xsi:type="dcterms:W3CDTF">2021-09-13T16:02:00Z</dcterms:modified>
</cp:coreProperties>
</file>